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5F86C" w14:textId="75A53092" w:rsidR="00AE772D" w:rsidRPr="00286310" w:rsidRDefault="00AE772D" w:rsidP="00AE772D">
      <w:pPr>
        <w:pStyle w:val="JNeuroSection"/>
      </w:pPr>
      <w:r>
        <w:t>Supplementary material</w:t>
      </w:r>
    </w:p>
    <w:p w14:paraId="364826C5" w14:textId="77777777" w:rsidR="00AE772D" w:rsidRDefault="00AE772D" w:rsidP="00AE772D">
      <w:pPr>
        <w:pStyle w:val="JNeurosubsection"/>
      </w:pPr>
      <w:r>
        <w:t>Description of machine learning models</w:t>
      </w:r>
    </w:p>
    <w:p w14:paraId="086B91AE" w14:textId="5CF11137" w:rsidR="00493485" w:rsidRDefault="00CF5CF4" w:rsidP="00493485">
      <w:pPr>
        <w:pStyle w:val="JNeuronormal"/>
        <w:numPr>
          <w:ilvl w:val="0"/>
          <w:numId w:val="2"/>
        </w:numPr>
      </w:pPr>
      <w:r>
        <w:t xml:space="preserve">AdaBoost: </w:t>
      </w:r>
      <w:r w:rsidRPr="00E81590">
        <w:t xml:space="preserve">Adaptive </w:t>
      </w:r>
      <w:r>
        <w:t>B</w:t>
      </w:r>
      <w:r w:rsidRPr="00E81590">
        <w:t>oosting</w:t>
      </w:r>
      <w:r>
        <w:t xml:space="preserve"> is an ensemble learning technique that improves weak learners by combining multiple iterations of a base model, which assigns weights to </w:t>
      </w:r>
      <w:r w:rsidR="00493485">
        <w:t xml:space="preserve">the </w:t>
      </w:r>
      <w:r>
        <w:t>samples and adapts based on the classification errors. The weak learner</w:t>
      </w:r>
      <w:r w:rsidR="00FC3A42">
        <w:t>s</w:t>
      </w:r>
      <w:r>
        <w:t xml:space="preserve"> </w:t>
      </w:r>
      <w:r w:rsidR="00FC3A42">
        <w:t>are</w:t>
      </w:r>
      <w:r>
        <w:t xml:space="preserve"> normally decision trees. AdaBoost improves accuracy iteratively by assigning higher weights </w:t>
      </w:r>
      <w:r w:rsidR="00493485">
        <w:t xml:space="preserve">to </w:t>
      </w:r>
      <w:r>
        <w:t>misclassified samples</w:t>
      </w:r>
      <w:r w:rsidR="00493485">
        <w:t>,</w:t>
      </w:r>
      <w:r>
        <w:t xml:space="preserve"> so that the weak model trained in the next iteration is </w:t>
      </w:r>
      <w:r w:rsidR="00493485">
        <w:t>fitted to</w:t>
      </w:r>
      <w:r>
        <w:t xml:space="preserve"> reweighted data. </w:t>
      </w:r>
      <w:r w:rsidR="00493485">
        <w:t>The f</w:t>
      </w:r>
      <w:r>
        <w:t xml:space="preserve">inal prediction is </w:t>
      </w:r>
      <w:r w:rsidR="00493485">
        <w:t xml:space="preserve">based on </w:t>
      </w:r>
      <w:r>
        <w:t xml:space="preserve">a weighted majority vote </w:t>
      </w:r>
      <w:r w:rsidR="00493485">
        <w:t xml:space="preserve">across </w:t>
      </w:r>
      <w:r>
        <w:t xml:space="preserve">all weak models. </w:t>
      </w:r>
    </w:p>
    <w:p w14:paraId="0263A9D4" w14:textId="553A2452" w:rsidR="00493485" w:rsidRPr="00493485" w:rsidRDefault="00CF5CF4" w:rsidP="00493485">
      <w:pPr>
        <w:pStyle w:val="JNeuronormal"/>
        <w:numPr>
          <w:ilvl w:val="0"/>
          <w:numId w:val="2"/>
        </w:numPr>
        <w:rPr>
          <w:rFonts w:ascii="Segoe UI" w:hAnsi="Segoe UI" w:cs="Segoe UI"/>
          <w:color w:val="404040"/>
        </w:rPr>
      </w:pPr>
      <w:r w:rsidRPr="003F2B61">
        <w:t>Bagging: B</w:t>
      </w:r>
      <w:r w:rsidRPr="00AF7290">
        <w:t>ootstrap aggregating</w:t>
      </w:r>
      <w:r w:rsidRPr="003F2B61">
        <w:t xml:space="preserve"> is an ensemble learning method that reduces variance by training </w:t>
      </w:r>
      <w:r w:rsidR="00493485">
        <w:t xml:space="preserve">multiple </w:t>
      </w:r>
      <w:r w:rsidRPr="003F2B61">
        <w:t xml:space="preserve">weak models on different bootstrap samples of the dataset and averaging their predictions. Each weak learner is trained on a random subset drawn from the training data, whose size is </w:t>
      </w:r>
      <w:r w:rsidR="00FC3A42">
        <w:t xml:space="preserve">the </w:t>
      </w:r>
      <w:r w:rsidRPr="003F2B61">
        <w:t xml:space="preserve">same </w:t>
      </w:r>
      <w:r w:rsidR="00CF00CD">
        <w:t>as</w:t>
      </w:r>
      <w:r w:rsidRPr="003F2B61">
        <w:t xml:space="preserve"> the original dataset but contains</w:t>
      </w:r>
      <w:r>
        <w:t xml:space="preserve"> duplicate samples. </w:t>
      </w:r>
      <w:r w:rsidR="00493485">
        <w:t>For classification, t</w:t>
      </w:r>
      <w:r>
        <w:t xml:space="preserve">he predictions </w:t>
      </w:r>
      <w:r w:rsidR="00493485">
        <w:t xml:space="preserve">from </w:t>
      </w:r>
      <w:r>
        <w:t>all weak models are combined by majority voting.</w:t>
      </w:r>
    </w:p>
    <w:p w14:paraId="53689D4C" w14:textId="21CAB495" w:rsidR="00CF655A" w:rsidRDefault="00CF5CF4" w:rsidP="00CF655A">
      <w:pPr>
        <w:pStyle w:val="JNeuronormal"/>
        <w:numPr>
          <w:ilvl w:val="0"/>
          <w:numId w:val="2"/>
        </w:numPr>
      </w:pPr>
      <w:r>
        <w:t>RF: Random forest is an extension of bagging with a mechanism of randomness in feature selection</w:t>
      </w:r>
      <w:r w:rsidR="00CF655A">
        <w:t>.</w:t>
      </w:r>
      <w:r>
        <w:t xml:space="preserve"> </w:t>
      </w:r>
      <w:r w:rsidR="00CF655A">
        <w:t xml:space="preserve">It </w:t>
      </w:r>
      <w:r>
        <w:t xml:space="preserve">builds </w:t>
      </w:r>
      <w:r w:rsidR="00CF655A">
        <w:t xml:space="preserve">multiple </w:t>
      </w:r>
      <w:r>
        <w:t xml:space="preserve">decision trees and combines their predictions to improve accuracy and reduce overfitting. </w:t>
      </w:r>
      <w:r w:rsidR="00FC3A42">
        <w:t>Like</w:t>
      </w:r>
      <w:r>
        <w:t xml:space="preserve"> bagging, RF </w:t>
      </w:r>
      <w:r w:rsidR="00FC3A42">
        <w:t xml:space="preserve">is </w:t>
      </w:r>
      <w:r>
        <w:t xml:space="preserve">trained </w:t>
      </w:r>
      <w:r w:rsidR="00CF655A">
        <w:t xml:space="preserve">using </w:t>
      </w:r>
      <w:r>
        <w:t xml:space="preserve">bootstrap </w:t>
      </w:r>
      <w:r w:rsidR="00CF655A">
        <w:t xml:space="preserve">samples of the </w:t>
      </w:r>
      <w:r>
        <w:t xml:space="preserve">data. However, at each tree split, only a random subset of features is considered. </w:t>
      </w:r>
    </w:p>
    <w:p w14:paraId="2390125A" w14:textId="590F42DB" w:rsidR="00CF5CF4" w:rsidRDefault="00CF5CF4" w:rsidP="00CF5CF4">
      <w:pPr>
        <w:pStyle w:val="JNeuronormal"/>
        <w:numPr>
          <w:ilvl w:val="0"/>
          <w:numId w:val="2"/>
        </w:numPr>
      </w:pPr>
      <w:r>
        <w:t xml:space="preserve">DT: </w:t>
      </w:r>
      <w:r w:rsidR="00CF655A" w:rsidRPr="00CF655A">
        <w:t>A decision tree recursively splits the dataset into smaller groups based on feature values, forming a tree-like structure. Classification is based on the majority class in the final leaf node reached by a given sample.</w:t>
      </w:r>
    </w:p>
    <w:p w14:paraId="32729D5A" w14:textId="0FAAC6B2" w:rsidR="00CF655A" w:rsidRDefault="00CF655A" w:rsidP="00CF5CF4">
      <w:pPr>
        <w:pStyle w:val="JNeuronormal"/>
        <w:numPr>
          <w:ilvl w:val="0"/>
          <w:numId w:val="2"/>
        </w:numPr>
      </w:pPr>
      <w:r>
        <w:t xml:space="preserve">LR: </w:t>
      </w:r>
      <w:r w:rsidRPr="00CF655A">
        <w:t xml:space="preserve">Logistic regression learns a linear relationship between the input features and the probability of class membership by computing a weighted sum of the features. This sum is passed through a sigmoid function to </w:t>
      </w:r>
      <w:r>
        <w:t>compute</w:t>
      </w:r>
      <w:r w:rsidRPr="00CF655A">
        <w:t xml:space="preserve"> the probability of the positive class.</w:t>
      </w:r>
    </w:p>
    <w:p w14:paraId="1323E1DA" w14:textId="4FA66914" w:rsidR="00CF5CF4" w:rsidRDefault="00E76D7E" w:rsidP="00CF5CF4">
      <w:pPr>
        <w:pStyle w:val="JNeuronormal"/>
        <w:numPr>
          <w:ilvl w:val="0"/>
          <w:numId w:val="2"/>
        </w:numPr>
      </w:pPr>
      <w:proofErr w:type="spellStart"/>
      <w:r>
        <w:lastRenderedPageBreak/>
        <w:t>kNN</w:t>
      </w:r>
      <w:proofErr w:type="spellEnd"/>
      <w:r>
        <w:t xml:space="preserve">: </w:t>
      </w:r>
      <w:r w:rsidR="00CF5CF4">
        <w:t>K-nearest neighbor predicts the label based on the majority class of its</w:t>
      </w:r>
      <w:r w:rsidR="000901A9">
        <w:t xml:space="preserve"> </w:t>
      </w:r>
      <w:r w:rsidR="000901A9" w:rsidRPr="000901A9">
        <w:rPr>
          <w:i/>
          <w:iCs/>
        </w:rPr>
        <w:t>k</w:t>
      </w:r>
      <w:r w:rsidR="00CF5CF4" w:rsidRPr="000901A9">
        <w:rPr>
          <w:i/>
          <w:iCs/>
        </w:rPr>
        <w:t xml:space="preserve"> </w:t>
      </w:r>
      <w:r w:rsidR="00CF5CF4">
        <w:t xml:space="preserve">nearest neighbors. The default distance metric used in measuring </w:t>
      </w:r>
      <w:r w:rsidR="000901A9">
        <w:t xml:space="preserve">the </w:t>
      </w:r>
      <w:r w:rsidR="00CF5CF4">
        <w:t xml:space="preserve">distance between points is Euclidean distance. </w:t>
      </w:r>
    </w:p>
    <w:p w14:paraId="629C1A8C" w14:textId="2A53A8B8" w:rsidR="00CF5CF4" w:rsidRDefault="00CF5CF4" w:rsidP="00CF5CF4">
      <w:pPr>
        <w:pStyle w:val="JNeuronormal"/>
        <w:numPr>
          <w:ilvl w:val="0"/>
          <w:numId w:val="2"/>
        </w:numPr>
      </w:pPr>
      <w:r>
        <w:t xml:space="preserve">NB: Naïve </w:t>
      </w:r>
      <w:r w:rsidR="00BC1A02">
        <w:t>B</w:t>
      </w:r>
      <w:r>
        <w:t>ayes</w:t>
      </w:r>
      <w:r w:rsidR="00BC1A02">
        <w:t xml:space="preserve"> is</w:t>
      </w:r>
      <w:r>
        <w:t xml:space="preserve"> </w:t>
      </w:r>
      <w:r w:rsidRPr="00AA1A42">
        <w:t xml:space="preserve">a probabilistic classifier based on Bayes' </w:t>
      </w:r>
      <w:r w:rsidR="00CF655A">
        <w:t>t</w:t>
      </w:r>
      <w:r w:rsidRPr="00AA1A42">
        <w:t>heorem with the assumption that features are conditionally independent given the class label.</w:t>
      </w:r>
      <w:r>
        <w:t xml:space="preserve"> </w:t>
      </w:r>
    </w:p>
    <w:p w14:paraId="269035B2" w14:textId="125F8F80" w:rsidR="00CF655A" w:rsidRPr="00F943FA" w:rsidRDefault="00CF655A" w:rsidP="00CF5CF4">
      <w:pPr>
        <w:pStyle w:val="JNeuronormal"/>
        <w:numPr>
          <w:ilvl w:val="0"/>
          <w:numId w:val="2"/>
        </w:numPr>
      </w:pPr>
      <w:r>
        <w:t xml:space="preserve">MLP: </w:t>
      </w:r>
      <w:r w:rsidRPr="00CF655A">
        <w:t>A multilayer perceptron is a basic artificial neural network that consists of multiple layers of neurons. It includes an input layer, one or more hidden layers, and an output layer. Each neuron in the hidden layers applies an activation function, allowing the model to capture non-linear relationships.</w:t>
      </w:r>
    </w:p>
    <w:p w14:paraId="44DAB9F8" w14:textId="69F9563A" w:rsidR="00ED2307" w:rsidRPr="005A17EE" w:rsidRDefault="00CF5CF4" w:rsidP="00ED2307">
      <w:pPr>
        <w:pStyle w:val="JNeuronormal"/>
        <w:numPr>
          <w:ilvl w:val="0"/>
          <w:numId w:val="2"/>
        </w:numPr>
      </w:pPr>
      <w:r>
        <w:t xml:space="preserve">SVM: Support vector machine finds the optimal hyperplane that best separates the data into classes. </w:t>
      </w:r>
      <w:r w:rsidR="00ED2307">
        <w:t>A k</w:t>
      </w:r>
      <w:r>
        <w:t xml:space="preserve">ernel function can map the data </w:t>
      </w:r>
      <w:r w:rsidRPr="00F5696C">
        <w:t>into a higher-dimensional space</w:t>
      </w:r>
      <w:r w:rsidR="00ED2307">
        <w:t>,</w:t>
      </w:r>
      <w:r w:rsidRPr="00F5696C">
        <w:t xml:space="preserve"> where it </w:t>
      </w:r>
      <w:r w:rsidR="00ED2307">
        <w:t xml:space="preserve">may be </w:t>
      </w:r>
      <w:r w:rsidRPr="00F5696C">
        <w:t xml:space="preserve">easier to find a hyperplane that separates the classes. </w:t>
      </w:r>
      <w:r w:rsidR="00ED2307">
        <w:t>In this work, w</w:t>
      </w:r>
      <w:r>
        <w:t>e use</w:t>
      </w:r>
      <w:r w:rsidR="00ED2307">
        <w:t>d</w:t>
      </w:r>
      <w:r>
        <w:t xml:space="preserve"> </w:t>
      </w:r>
      <w:r w:rsidR="00FC3A42">
        <w:t xml:space="preserve">a </w:t>
      </w:r>
      <w:r>
        <w:t xml:space="preserve">linear kernel and </w:t>
      </w:r>
      <w:r w:rsidR="00FC3A42">
        <w:t xml:space="preserve">a </w:t>
      </w:r>
      <w:r w:rsidRPr="006C6B71">
        <w:t>polynomial kernel</w:t>
      </w:r>
      <w:r>
        <w:t xml:space="preserve">. </w:t>
      </w:r>
    </w:p>
    <w:sectPr w:rsidR="00ED2307" w:rsidRPr="005A17EE" w:rsidSect="0066332C">
      <w:headerReference w:type="default" r:id="rId8"/>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5608D" w14:textId="77777777" w:rsidR="00F4466F" w:rsidRDefault="00F4466F" w:rsidP="0066332C">
      <w:pPr>
        <w:spacing w:after="0" w:line="240" w:lineRule="auto"/>
      </w:pPr>
      <w:r>
        <w:separator/>
      </w:r>
    </w:p>
  </w:endnote>
  <w:endnote w:type="continuationSeparator" w:id="0">
    <w:p w14:paraId="246BD0D5" w14:textId="77777777" w:rsidR="00F4466F" w:rsidRDefault="00F4466F" w:rsidP="006633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D92E0" w14:textId="77777777" w:rsidR="00F4466F" w:rsidRDefault="00F4466F" w:rsidP="0066332C">
      <w:pPr>
        <w:spacing w:after="0" w:line="240" w:lineRule="auto"/>
      </w:pPr>
      <w:r>
        <w:separator/>
      </w:r>
    </w:p>
  </w:footnote>
  <w:footnote w:type="continuationSeparator" w:id="0">
    <w:p w14:paraId="1683FA69" w14:textId="77777777" w:rsidR="00F4466F" w:rsidRDefault="00F4466F" w:rsidP="006633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0572322"/>
      <w:docPartObj>
        <w:docPartGallery w:val="Page Numbers (Top of Page)"/>
        <w:docPartUnique/>
      </w:docPartObj>
    </w:sdtPr>
    <w:sdtContent>
      <w:p w14:paraId="7F48EA03" w14:textId="4A33C2CD" w:rsidR="0066332C" w:rsidRDefault="0066332C">
        <w:pPr>
          <w:pStyle w:val="Header"/>
          <w:jc w:val="right"/>
        </w:pPr>
        <w:r>
          <w:fldChar w:fldCharType="begin"/>
        </w:r>
        <w:r>
          <w:instrText>PAGE   \* MERGEFORMAT</w:instrText>
        </w:r>
        <w:r>
          <w:fldChar w:fldCharType="separate"/>
        </w:r>
        <w:r w:rsidR="00B00E01" w:rsidRPr="00B00E01">
          <w:rPr>
            <w:noProof/>
            <w:lang w:val="en-GB"/>
          </w:rPr>
          <w:t>36</w:t>
        </w:r>
        <w:r>
          <w:fldChar w:fldCharType="end"/>
        </w:r>
      </w:p>
    </w:sdtContent>
  </w:sdt>
  <w:p w14:paraId="576DDA7C" w14:textId="77777777" w:rsidR="0066332C" w:rsidRDefault="0066332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68992DE"/>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7D907CC"/>
    <w:multiLevelType w:val="hybridMultilevel"/>
    <w:tmpl w:val="5E24F33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7F744B84"/>
    <w:multiLevelType w:val="hybridMultilevel"/>
    <w:tmpl w:val="3D1A81C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611472947">
    <w:abstractNumId w:val="2"/>
  </w:num>
  <w:num w:numId="2" w16cid:durableId="1398430305">
    <w:abstractNumId w:val="1"/>
  </w:num>
  <w:num w:numId="3" w16cid:durableId="1675037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332C"/>
    <w:rsid w:val="00002502"/>
    <w:rsid w:val="000027BB"/>
    <w:rsid w:val="00004F56"/>
    <w:rsid w:val="00005C45"/>
    <w:rsid w:val="00010B6E"/>
    <w:rsid w:val="000161BF"/>
    <w:rsid w:val="00016BA5"/>
    <w:rsid w:val="00017714"/>
    <w:rsid w:val="00021A91"/>
    <w:rsid w:val="00025843"/>
    <w:rsid w:val="0002587E"/>
    <w:rsid w:val="00027887"/>
    <w:rsid w:val="00034B58"/>
    <w:rsid w:val="00037E25"/>
    <w:rsid w:val="0004068D"/>
    <w:rsid w:val="000416C7"/>
    <w:rsid w:val="000417B6"/>
    <w:rsid w:val="00042598"/>
    <w:rsid w:val="000453DB"/>
    <w:rsid w:val="000473AC"/>
    <w:rsid w:val="0005113F"/>
    <w:rsid w:val="00051EDF"/>
    <w:rsid w:val="00055423"/>
    <w:rsid w:val="00066146"/>
    <w:rsid w:val="00072270"/>
    <w:rsid w:val="00072823"/>
    <w:rsid w:val="0007481B"/>
    <w:rsid w:val="000823F6"/>
    <w:rsid w:val="00082F07"/>
    <w:rsid w:val="000901A9"/>
    <w:rsid w:val="00090370"/>
    <w:rsid w:val="000A6514"/>
    <w:rsid w:val="000A7C35"/>
    <w:rsid w:val="000B1B3D"/>
    <w:rsid w:val="000B29DB"/>
    <w:rsid w:val="000B3413"/>
    <w:rsid w:val="000B7128"/>
    <w:rsid w:val="000C1B32"/>
    <w:rsid w:val="000C3E6F"/>
    <w:rsid w:val="000C4EC7"/>
    <w:rsid w:val="000D0ABA"/>
    <w:rsid w:val="000D41EB"/>
    <w:rsid w:val="000D5705"/>
    <w:rsid w:val="000E0E70"/>
    <w:rsid w:val="000E2D20"/>
    <w:rsid w:val="000E5A5F"/>
    <w:rsid w:val="000E608D"/>
    <w:rsid w:val="000E6478"/>
    <w:rsid w:val="000E69FF"/>
    <w:rsid w:val="000E6DC3"/>
    <w:rsid w:val="000F449D"/>
    <w:rsid w:val="000F7EA8"/>
    <w:rsid w:val="0010249D"/>
    <w:rsid w:val="00104DDB"/>
    <w:rsid w:val="00106128"/>
    <w:rsid w:val="001064D1"/>
    <w:rsid w:val="00106692"/>
    <w:rsid w:val="00111D4D"/>
    <w:rsid w:val="00112C24"/>
    <w:rsid w:val="00114F3F"/>
    <w:rsid w:val="001206B8"/>
    <w:rsid w:val="00122133"/>
    <w:rsid w:val="001222D8"/>
    <w:rsid w:val="0013199B"/>
    <w:rsid w:val="00132AB4"/>
    <w:rsid w:val="00140AE7"/>
    <w:rsid w:val="00140F88"/>
    <w:rsid w:val="00142186"/>
    <w:rsid w:val="00142A5A"/>
    <w:rsid w:val="00143095"/>
    <w:rsid w:val="001431B3"/>
    <w:rsid w:val="001459F2"/>
    <w:rsid w:val="00146978"/>
    <w:rsid w:val="00150B9F"/>
    <w:rsid w:val="00151F69"/>
    <w:rsid w:val="001520F7"/>
    <w:rsid w:val="001541BE"/>
    <w:rsid w:val="00154C88"/>
    <w:rsid w:val="00162FC2"/>
    <w:rsid w:val="00164E1C"/>
    <w:rsid w:val="00165E10"/>
    <w:rsid w:val="0016631B"/>
    <w:rsid w:val="00166C82"/>
    <w:rsid w:val="00171DF2"/>
    <w:rsid w:val="00172733"/>
    <w:rsid w:val="00176C12"/>
    <w:rsid w:val="00182E70"/>
    <w:rsid w:val="001848B3"/>
    <w:rsid w:val="001879F0"/>
    <w:rsid w:val="001922D4"/>
    <w:rsid w:val="001A11D8"/>
    <w:rsid w:val="001A344D"/>
    <w:rsid w:val="001A3E0C"/>
    <w:rsid w:val="001B0CB0"/>
    <w:rsid w:val="001B1ECA"/>
    <w:rsid w:val="001B4D25"/>
    <w:rsid w:val="001C234E"/>
    <w:rsid w:val="001C34B4"/>
    <w:rsid w:val="001C3C4D"/>
    <w:rsid w:val="001C4B83"/>
    <w:rsid w:val="001C78FC"/>
    <w:rsid w:val="001D07F4"/>
    <w:rsid w:val="001F4C5D"/>
    <w:rsid w:val="001F4E35"/>
    <w:rsid w:val="001F5323"/>
    <w:rsid w:val="001F687C"/>
    <w:rsid w:val="001F7DA9"/>
    <w:rsid w:val="001F7FE4"/>
    <w:rsid w:val="00201635"/>
    <w:rsid w:val="0020486D"/>
    <w:rsid w:val="00204BAF"/>
    <w:rsid w:val="00205D88"/>
    <w:rsid w:val="00210A88"/>
    <w:rsid w:val="00210C33"/>
    <w:rsid w:val="00213F04"/>
    <w:rsid w:val="00215101"/>
    <w:rsid w:val="002157EC"/>
    <w:rsid w:val="00217749"/>
    <w:rsid w:val="00217BA8"/>
    <w:rsid w:val="00220D2B"/>
    <w:rsid w:val="002212E6"/>
    <w:rsid w:val="00223D31"/>
    <w:rsid w:val="00223F29"/>
    <w:rsid w:val="00230F28"/>
    <w:rsid w:val="00237403"/>
    <w:rsid w:val="00237977"/>
    <w:rsid w:val="002419E9"/>
    <w:rsid w:val="00247490"/>
    <w:rsid w:val="002479F7"/>
    <w:rsid w:val="002505EE"/>
    <w:rsid w:val="002514C9"/>
    <w:rsid w:val="002527ED"/>
    <w:rsid w:val="00253519"/>
    <w:rsid w:val="00261BF0"/>
    <w:rsid w:val="00262862"/>
    <w:rsid w:val="002635DE"/>
    <w:rsid w:val="00265552"/>
    <w:rsid w:val="002711AB"/>
    <w:rsid w:val="00272066"/>
    <w:rsid w:val="002727E7"/>
    <w:rsid w:val="00275D10"/>
    <w:rsid w:val="00280BC0"/>
    <w:rsid w:val="00284C9A"/>
    <w:rsid w:val="00287338"/>
    <w:rsid w:val="0029036A"/>
    <w:rsid w:val="00290430"/>
    <w:rsid w:val="00290817"/>
    <w:rsid w:val="00290BF9"/>
    <w:rsid w:val="00296CE8"/>
    <w:rsid w:val="002A130C"/>
    <w:rsid w:val="002A3244"/>
    <w:rsid w:val="002A558E"/>
    <w:rsid w:val="002B47D9"/>
    <w:rsid w:val="002B69B6"/>
    <w:rsid w:val="002C07B5"/>
    <w:rsid w:val="002C119D"/>
    <w:rsid w:val="002C1A4B"/>
    <w:rsid w:val="002C1B0C"/>
    <w:rsid w:val="002C41E2"/>
    <w:rsid w:val="002C4BF4"/>
    <w:rsid w:val="002D0272"/>
    <w:rsid w:val="002D5682"/>
    <w:rsid w:val="002D64EF"/>
    <w:rsid w:val="002E309B"/>
    <w:rsid w:val="002E3C62"/>
    <w:rsid w:val="002E4AD4"/>
    <w:rsid w:val="002E5E7E"/>
    <w:rsid w:val="002E7468"/>
    <w:rsid w:val="002F5839"/>
    <w:rsid w:val="002F71D7"/>
    <w:rsid w:val="002F7630"/>
    <w:rsid w:val="0030210E"/>
    <w:rsid w:val="003050D9"/>
    <w:rsid w:val="00310761"/>
    <w:rsid w:val="003133F3"/>
    <w:rsid w:val="003157D9"/>
    <w:rsid w:val="00322598"/>
    <w:rsid w:val="00322A28"/>
    <w:rsid w:val="00323EF9"/>
    <w:rsid w:val="003364BD"/>
    <w:rsid w:val="00336633"/>
    <w:rsid w:val="00336BA2"/>
    <w:rsid w:val="00336DAE"/>
    <w:rsid w:val="00340616"/>
    <w:rsid w:val="00342B7A"/>
    <w:rsid w:val="003440E0"/>
    <w:rsid w:val="003445DA"/>
    <w:rsid w:val="00346E81"/>
    <w:rsid w:val="00347961"/>
    <w:rsid w:val="00350FB1"/>
    <w:rsid w:val="00351F97"/>
    <w:rsid w:val="003526DB"/>
    <w:rsid w:val="00352D7D"/>
    <w:rsid w:val="003547C9"/>
    <w:rsid w:val="0035577D"/>
    <w:rsid w:val="00360C81"/>
    <w:rsid w:val="00373972"/>
    <w:rsid w:val="003752AC"/>
    <w:rsid w:val="0037568D"/>
    <w:rsid w:val="00376280"/>
    <w:rsid w:val="003877F8"/>
    <w:rsid w:val="003912C7"/>
    <w:rsid w:val="00391490"/>
    <w:rsid w:val="00391E9A"/>
    <w:rsid w:val="003937F6"/>
    <w:rsid w:val="00394F3A"/>
    <w:rsid w:val="003A113F"/>
    <w:rsid w:val="003A1BC5"/>
    <w:rsid w:val="003A33D6"/>
    <w:rsid w:val="003A6DD3"/>
    <w:rsid w:val="003A7095"/>
    <w:rsid w:val="003A7534"/>
    <w:rsid w:val="003C0F38"/>
    <w:rsid w:val="003C39A9"/>
    <w:rsid w:val="003C4BD4"/>
    <w:rsid w:val="003C5958"/>
    <w:rsid w:val="003C709B"/>
    <w:rsid w:val="003D0688"/>
    <w:rsid w:val="003D38B8"/>
    <w:rsid w:val="003D4EDA"/>
    <w:rsid w:val="003D7025"/>
    <w:rsid w:val="003E66D7"/>
    <w:rsid w:val="003F1D55"/>
    <w:rsid w:val="003F3F39"/>
    <w:rsid w:val="003F54E0"/>
    <w:rsid w:val="003F7EF1"/>
    <w:rsid w:val="004017C5"/>
    <w:rsid w:val="00401F12"/>
    <w:rsid w:val="00402903"/>
    <w:rsid w:val="00402ED2"/>
    <w:rsid w:val="0040512A"/>
    <w:rsid w:val="00415D95"/>
    <w:rsid w:val="00416E5B"/>
    <w:rsid w:val="004176F7"/>
    <w:rsid w:val="00420AF9"/>
    <w:rsid w:val="00424E8D"/>
    <w:rsid w:val="00427DF2"/>
    <w:rsid w:val="00431E32"/>
    <w:rsid w:val="00432161"/>
    <w:rsid w:val="00444AE0"/>
    <w:rsid w:val="00447914"/>
    <w:rsid w:val="0045258A"/>
    <w:rsid w:val="0045525E"/>
    <w:rsid w:val="00455744"/>
    <w:rsid w:val="00455A6C"/>
    <w:rsid w:val="00455AE0"/>
    <w:rsid w:val="00463531"/>
    <w:rsid w:val="00465547"/>
    <w:rsid w:val="0046603B"/>
    <w:rsid w:val="004706CD"/>
    <w:rsid w:val="00470921"/>
    <w:rsid w:val="004709DA"/>
    <w:rsid w:val="00474982"/>
    <w:rsid w:val="00481E63"/>
    <w:rsid w:val="004823BD"/>
    <w:rsid w:val="00485D74"/>
    <w:rsid w:val="00486983"/>
    <w:rsid w:val="0049291C"/>
    <w:rsid w:val="00493485"/>
    <w:rsid w:val="00496C2D"/>
    <w:rsid w:val="00497838"/>
    <w:rsid w:val="004A33F8"/>
    <w:rsid w:val="004A3619"/>
    <w:rsid w:val="004A3704"/>
    <w:rsid w:val="004A51F8"/>
    <w:rsid w:val="004A66C6"/>
    <w:rsid w:val="004A6CE5"/>
    <w:rsid w:val="004A76FE"/>
    <w:rsid w:val="004A788A"/>
    <w:rsid w:val="004B6FAE"/>
    <w:rsid w:val="004B7BC9"/>
    <w:rsid w:val="004B7DE4"/>
    <w:rsid w:val="004C26F0"/>
    <w:rsid w:val="004C378B"/>
    <w:rsid w:val="004C5CEC"/>
    <w:rsid w:val="004D1BA6"/>
    <w:rsid w:val="004D2BF4"/>
    <w:rsid w:val="004D2F19"/>
    <w:rsid w:val="004D700E"/>
    <w:rsid w:val="004D774E"/>
    <w:rsid w:val="004E0793"/>
    <w:rsid w:val="004E3110"/>
    <w:rsid w:val="004E5321"/>
    <w:rsid w:val="004E73EF"/>
    <w:rsid w:val="004F1E91"/>
    <w:rsid w:val="004F42EA"/>
    <w:rsid w:val="004F49ED"/>
    <w:rsid w:val="00500E87"/>
    <w:rsid w:val="00500F4B"/>
    <w:rsid w:val="00501644"/>
    <w:rsid w:val="00502D36"/>
    <w:rsid w:val="00505AB8"/>
    <w:rsid w:val="0051070F"/>
    <w:rsid w:val="00513FCA"/>
    <w:rsid w:val="00514939"/>
    <w:rsid w:val="0051663C"/>
    <w:rsid w:val="005219BA"/>
    <w:rsid w:val="00524AF5"/>
    <w:rsid w:val="00526215"/>
    <w:rsid w:val="005275A0"/>
    <w:rsid w:val="005321B6"/>
    <w:rsid w:val="00532643"/>
    <w:rsid w:val="005339C8"/>
    <w:rsid w:val="00537717"/>
    <w:rsid w:val="00537BDE"/>
    <w:rsid w:val="00540642"/>
    <w:rsid w:val="00540A18"/>
    <w:rsid w:val="00540EF9"/>
    <w:rsid w:val="00543386"/>
    <w:rsid w:val="005446C1"/>
    <w:rsid w:val="005454EC"/>
    <w:rsid w:val="0054675F"/>
    <w:rsid w:val="00550C01"/>
    <w:rsid w:val="00556A60"/>
    <w:rsid w:val="00562DAF"/>
    <w:rsid w:val="0057242F"/>
    <w:rsid w:val="0057590F"/>
    <w:rsid w:val="00575A13"/>
    <w:rsid w:val="005762DD"/>
    <w:rsid w:val="00581066"/>
    <w:rsid w:val="005836E8"/>
    <w:rsid w:val="005849EE"/>
    <w:rsid w:val="00585EB7"/>
    <w:rsid w:val="0058657E"/>
    <w:rsid w:val="00587F3E"/>
    <w:rsid w:val="005969C4"/>
    <w:rsid w:val="005A17EE"/>
    <w:rsid w:val="005A1A39"/>
    <w:rsid w:val="005A556A"/>
    <w:rsid w:val="005B1326"/>
    <w:rsid w:val="005B1B41"/>
    <w:rsid w:val="005B23CB"/>
    <w:rsid w:val="005B2713"/>
    <w:rsid w:val="005B3D8A"/>
    <w:rsid w:val="005B4D30"/>
    <w:rsid w:val="005C114E"/>
    <w:rsid w:val="005D11E2"/>
    <w:rsid w:val="005D2F17"/>
    <w:rsid w:val="005E12BD"/>
    <w:rsid w:val="005E2A2A"/>
    <w:rsid w:val="005E58F2"/>
    <w:rsid w:val="005E76AD"/>
    <w:rsid w:val="005F10BE"/>
    <w:rsid w:val="00600CE8"/>
    <w:rsid w:val="00604702"/>
    <w:rsid w:val="00606ABF"/>
    <w:rsid w:val="00606F59"/>
    <w:rsid w:val="00610342"/>
    <w:rsid w:val="006120AE"/>
    <w:rsid w:val="00612943"/>
    <w:rsid w:val="00616258"/>
    <w:rsid w:val="0062145E"/>
    <w:rsid w:val="00621ABA"/>
    <w:rsid w:val="00622181"/>
    <w:rsid w:val="0062774C"/>
    <w:rsid w:val="0063053E"/>
    <w:rsid w:val="006327E8"/>
    <w:rsid w:val="00640218"/>
    <w:rsid w:val="00646A67"/>
    <w:rsid w:val="006512D0"/>
    <w:rsid w:val="00651614"/>
    <w:rsid w:val="006517B9"/>
    <w:rsid w:val="0065287F"/>
    <w:rsid w:val="00653DF1"/>
    <w:rsid w:val="00654143"/>
    <w:rsid w:val="00654B57"/>
    <w:rsid w:val="00661835"/>
    <w:rsid w:val="0066332C"/>
    <w:rsid w:val="00671B5D"/>
    <w:rsid w:val="00673BD3"/>
    <w:rsid w:val="006769F2"/>
    <w:rsid w:val="00681935"/>
    <w:rsid w:val="00681E86"/>
    <w:rsid w:val="0068240A"/>
    <w:rsid w:val="00682F99"/>
    <w:rsid w:val="006907BA"/>
    <w:rsid w:val="006977BA"/>
    <w:rsid w:val="006979FE"/>
    <w:rsid w:val="006A571E"/>
    <w:rsid w:val="006A6217"/>
    <w:rsid w:val="006A767B"/>
    <w:rsid w:val="006B1765"/>
    <w:rsid w:val="006B66AB"/>
    <w:rsid w:val="006B7500"/>
    <w:rsid w:val="006C1D70"/>
    <w:rsid w:val="006C1DA7"/>
    <w:rsid w:val="006C1F99"/>
    <w:rsid w:val="006C7C96"/>
    <w:rsid w:val="006D0483"/>
    <w:rsid w:val="006D6DE2"/>
    <w:rsid w:val="006E2CDF"/>
    <w:rsid w:val="006E7E88"/>
    <w:rsid w:val="006F26C3"/>
    <w:rsid w:val="006F463C"/>
    <w:rsid w:val="006F6CC7"/>
    <w:rsid w:val="00702571"/>
    <w:rsid w:val="0070448E"/>
    <w:rsid w:val="00704FFE"/>
    <w:rsid w:val="00711666"/>
    <w:rsid w:val="007168F3"/>
    <w:rsid w:val="00716D75"/>
    <w:rsid w:val="007207C5"/>
    <w:rsid w:val="00722054"/>
    <w:rsid w:val="00731105"/>
    <w:rsid w:val="007326B0"/>
    <w:rsid w:val="00734703"/>
    <w:rsid w:val="00734782"/>
    <w:rsid w:val="00736E08"/>
    <w:rsid w:val="00737689"/>
    <w:rsid w:val="00743058"/>
    <w:rsid w:val="0075213C"/>
    <w:rsid w:val="00755B05"/>
    <w:rsid w:val="00761E51"/>
    <w:rsid w:val="00767815"/>
    <w:rsid w:val="00770413"/>
    <w:rsid w:val="00771079"/>
    <w:rsid w:val="00773A5A"/>
    <w:rsid w:val="00773EFB"/>
    <w:rsid w:val="007740FF"/>
    <w:rsid w:val="00774E5D"/>
    <w:rsid w:val="00775EEC"/>
    <w:rsid w:val="00781557"/>
    <w:rsid w:val="007822E6"/>
    <w:rsid w:val="00783B6B"/>
    <w:rsid w:val="0078753D"/>
    <w:rsid w:val="00787BA2"/>
    <w:rsid w:val="00793C10"/>
    <w:rsid w:val="00794069"/>
    <w:rsid w:val="00796740"/>
    <w:rsid w:val="0079689D"/>
    <w:rsid w:val="00797134"/>
    <w:rsid w:val="007A1F37"/>
    <w:rsid w:val="007A24BE"/>
    <w:rsid w:val="007A3157"/>
    <w:rsid w:val="007A4E8A"/>
    <w:rsid w:val="007A6F3E"/>
    <w:rsid w:val="007B0C34"/>
    <w:rsid w:val="007B626F"/>
    <w:rsid w:val="007B6A6D"/>
    <w:rsid w:val="007C1845"/>
    <w:rsid w:val="007C2D51"/>
    <w:rsid w:val="007C6523"/>
    <w:rsid w:val="007C676D"/>
    <w:rsid w:val="007D1490"/>
    <w:rsid w:val="007D6A47"/>
    <w:rsid w:val="007D796A"/>
    <w:rsid w:val="007D7BAB"/>
    <w:rsid w:val="007E0CE0"/>
    <w:rsid w:val="007E1241"/>
    <w:rsid w:val="007E33B0"/>
    <w:rsid w:val="007E42EF"/>
    <w:rsid w:val="007E5D7D"/>
    <w:rsid w:val="007F3F2F"/>
    <w:rsid w:val="007F54C7"/>
    <w:rsid w:val="007F69B9"/>
    <w:rsid w:val="0080290F"/>
    <w:rsid w:val="00815EDE"/>
    <w:rsid w:val="0083133D"/>
    <w:rsid w:val="008328A5"/>
    <w:rsid w:val="008338ED"/>
    <w:rsid w:val="00833B9B"/>
    <w:rsid w:val="008342B5"/>
    <w:rsid w:val="00835D21"/>
    <w:rsid w:val="00835F93"/>
    <w:rsid w:val="00841D0B"/>
    <w:rsid w:val="008438C5"/>
    <w:rsid w:val="00845942"/>
    <w:rsid w:val="00850E4C"/>
    <w:rsid w:val="00851281"/>
    <w:rsid w:val="00851A35"/>
    <w:rsid w:val="008521CA"/>
    <w:rsid w:val="00853C78"/>
    <w:rsid w:val="00854BA5"/>
    <w:rsid w:val="00861A65"/>
    <w:rsid w:val="008625CD"/>
    <w:rsid w:val="008629C4"/>
    <w:rsid w:val="00865987"/>
    <w:rsid w:val="00867F88"/>
    <w:rsid w:val="008712BB"/>
    <w:rsid w:val="0087141A"/>
    <w:rsid w:val="0087633E"/>
    <w:rsid w:val="008763D1"/>
    <w:rsid w:val="00876417"/>
    <w:rsid w:val="008769FC"/>
    <w:rsid w:val="0087792D"/>
    <w:rsid w:val="0088401E"/>
    <w:rsid w:val="0088790E"/>
    <w:rsid w:val="00893F1A"/>
    <w:rsid w:val="00895CEE"/>
    <w:rsid w:val="00896638"/>
    <w:rsid w:val="0089736E"/>
    <w:rsid w:val="008A0B41"/>
    <w:rsid w:val="008A4792"/>
    <w:rsid w:val="008A4EE1"/>
    <w:rsid w:val="008A5C80"/>
    <w:rsid w:val="008A7C76"/>
    <w:rsid w:val="008B165A"/>
    <w:rsid w:val="008B170C"/>
    <w:rsid w:val="008B27CA"/>
    <w:rsid w:val="008B524E"/>
    <w:rsid w:val="008C0715"/>
    <w:rsid w:val="008C1AD7"/>
    <w:rsid w:val="008C7078"/>
    <w:rsid w:val="008D1370"/>
    <w:rsid w:val="008D431D"/>
    <w:rsid w:val="008D4E91"/>
    <w:rsid w:val="008D52DE"/>
    <w:rsid w:val="008E2A0A"/>
    <w:rsid w:val="008E2C0A"/>
    <w:rsid w:val="008E5276"/>
    <w:rsid w:val="008E5FF0"/>
    <w:rsid w:val="008E61D2"/>
    <w:rsid w:val="008F0B1F"/>
    <w:rsid w:val="008F2CBA"/>
    <w:rsid w:val="008F52FE"/>
    <w:rsid w:val="00905785"/>
    <w:rsid w:val="009105D2"/>
    <w:rsid w:val="00913302"/>
    <w:rsid w:val="00914F1C"/>
    <w:rsid w:val="009165CB"/>
    <w:rsid w:val="00917272"/>
    <w:rsid w:val="00922796"/>
    <w:rsid w:val="00924C06"/>
    <w:rsid w:val="00925554"/>
    <w:rsid w:val="00927214"/>
    <w:rsid w:val="009313D5"/>
    <w:rsid w:val="00934448"/>
    <w:rsid w:val="00935CEF"/>
    <w:rsid w:val="00935DEA"/>
    <w:rsid w:val="00937572"/>
    <w:rsid w:val="00953724"/>
    <w:rsid w:val="00955303"/>
    <w:rsid w:val="0095547A"/>
    <w:rsid w:val="00962509"/>
    <w:rsid w:val="00963D54"/>
    <w:rsid w:val="009715A1"/>
    <w:rsid w:val="00971F0D"/>
    <w:rsid w:val="00971F9D"/>
    <w:rsid w:val="0097276B"/>
    <w:rsid w:val="00973D70"/>
    <w:rsid w:val="009745C5"/>
    <w:rsid w:val="00975DB0"/>
    <w:rsid w:val="00977A7C"/>
    <w:rsid w:val="00993244"/>
    <w:rsid w:val="009950E6"/>
    <w:rsid w:val="009962A7"/>
    <w:rsid w:val="009964EE"/>
    <w:rsid w:val="0099659B"/>
    <w:rsid w:val="009A2F59"/>
    <w:rsid w:val="009A3419"/>
    <w:rsid w:val="009A45D9"/>
    <w:rsid w:val="009A5FDF"/>
    <w:rsid w:val="009A755C"/>
    <w:rsid w:val="009A797B"/>
    <w:rsid w:val="009B034C"/>
    <w:rsid w:val="009B1EE6"/>
    <w:rsid w:val="009B23B2"/>
    <w:rsid w:val="009B334A"/>
    <w:rsid w:val="009C054A"/>
    <w:rsid w:val="009C0556"/>
    <w:rsid w:val="009C14E5"/>
    <w:rsid w:val="009C1743"/>
    <w:rsid w:val="009C2C0F"/>
    <w:rsid w:val="009D1BDD"/>
    <w:rsid w:val="009D4AE9"/>
    <w:rsid w:val="009D5D2A"/>
    <w:rsid w:val="009D6E66"/>
    <w:rsid w:val="009E0097"/>
    <w:rsid w:val="009E1C43"/>
    <w:rsid w:val="009E5490"/>
    <w:rsid w:val="009E63AE"/>
    <w:rsid w:val="009E7735"/>
    <w:rsid w:val="009F2019"/>
    <w:rsid w:val="00A02B90"/>
    <w:rsid w:val="00A0436F"/>
    <w:rsid w:val="00A05324"/>
    <w:rsid w:val="00A06180"/>
    <w:rsid w:val="00A06B54"/>
    <w:rsid w:val="00A106E9"/>
    <w:rsid w:val="00A12A7B"/>
    <w:rsid w:val="00A1471D"/>
    <w:rsid w:val="00A14DD3"/>
    <w:rsid w:val="00A17230"/>
    <w:rsid w:val="00A176AE"/>
    <w:rsid w:val="00A22353"/>
    <w:rsid w:val="00A22520"/>
    <w:rsid w:val="00A2391E"/>
    <w:rsid w:val="00A276F9"/>
    <w:rsid w:val="00A3003E"/>
    <w:rsid w:val="00A3250D"/>
    <w:rsid w:val="00A36C31"/>
    <w:rsid w:val="00A42361"/>
    <w:rsid w:val="00A431D4"/>
    <w:rsid w:val="00A43214"/>
    <w:rsid w:val="00A4330B"/>
    <w:rsid w:val="00A440DF"/>
    <w:rsid w:val="00A453A7"/>
    <w:rsid w:val="00A51824"/>
    <w:rsid w:val="00A527C3"/>
    <w:rsid w:val="00A567F7"/>
    <w:rsid w:val="00A610B2"/>
    <w:rsid w:val="00A64AFB"/>
    <w:rsid w:val="00A72981"/>
    <w:rsid w:val="00A73160"/>
    <w:rsid w:val="00A75424"/>
    <w:rsid w:val="00A77149"/>
    <w:rsid w:val="00A77B24"/>
    <w:rsid w:val="00A77D85"/>
    <w:rsid w:val="00A80DD2"/>
    <w:rsid w:val="00A80E43"/>
    <w:rsid w:val="00A80F2C"/>
    <w:rsid w:val="00A8330E"/>
    <w:rsid w:val="00A87C62"/>
    <w:rsid w:val="00A90FF3"/>
    <w:rsid w:val="00A93CD8"/>
    <w:rsid w:val="00AA212A"/>
    <w:rsid w:val="00AA3DD9"/>
    <w:rsid w:val="00AA5DAE"/>
    <w:rsid w:val="00AA61D8"/>
    <w:rsid w:val="00AA74D6"/>
    <w:rsid w:val="00AC04D3"/>
    <w:rsid w:val="00AC17D5"/>
    <w:rsid w:val="00AC52A1"/>
    <w:rsid w:val="00AD31D2"/>
    <w:rsid w:val="00AD450C"/>
    <w:rsid w:val="00AE043E"/>
    <w:rsid w:val="00AE772D"/>
    <w:rsid w:val="00AF0239"/>
    <w:rsid w:val="00AF64FB"/>
    <w:rsid w:val="00B00E01"/>
    <w:rsid w:val="00B02432"/>
    <w:rsid w:val="00B02C80"/>
    <w:rsid w:val="00B05D5C"/>
    <w:rsid w:val="00B12807"/>
    <w:rsid w:val="00B13E5D"/>
    <w:rsid w:val="00B13EAC"/>
    <w:rsid w:val="00B14992"/>
    <w:rsid w:val="00B14E36"/>
    <w:rsid w:val="00B15DD1"/>
    <w:rsid w:val="00B22CDD"/>
    <w:rsid w:val="00B23521"/>
    <w:rsid w:val="00B24A91"/>
    <w:rsid w:val="00B25248"/>
    <w:rsid w:val="00B26392"/>
    <w:rsid w:val="00B265A7"/>
    <w:rsid w:val="00B266B5"/>
    <w:rsid w:val="00B26793"/>
    <w:rsid w:val="00B431A5"/>
    <w:rsid w:val="00B522A1"/>
    <w:rsid w:val="00B5276E"/>
    <w:rsid w:val="00B57122"/>
    <w:rsid w:val="00B616FD"/>
    <w:rsid w:val="00B674CF"/>
    <w:rsid w:val="00B70080"/>
    <w:rsid w:val="00B75CED"/>
    <w:rsid w:val="00B76ACA"/>
    <w:rsid w:val="00B77567"/>
    <w:rsid w:val="00B80F5E"/>
    <w:rsid w:val="00B824ED"/>
    <w:rsid w:val="00B83BDB"/>
    <w:rsid w:val="00B8784E"/>
    <w:rsid w:val="00B909F2"/>
    <w:rsid w:val="00B90FA2"/>
    <w:rsid w:val="00B92224"/>
    <w:rsid w:val="00B929BB"/>
    <w:rsid w:val="00B93E1A"/>
    <w:rsid w:val="00B94244"/>
    <w:rsid w:val="00BA4ADD"/>
    <w:rsid w:val="00BA6816"/>
    <w:rsid w:val="00BA7F73"/>
    <w:rsid w:val="00BB2584"/>
    <w:rsid w:val="00BB527F"/>
    <w:rsid w:val="00BB6F71"/>
    <w:rsid w:val="00BB7E60"/>
    <w:rsid w:val="00BC06FA"/>
    <w:rsid w:val="00BC1A02"/>
    <w:rsid w:val="00BC213F"/>
    <w:rsid w:val="00BC7E66"/>
    <w:rsid w:val="00BD0208"/>
    <w:rsid w:val="00BD0E67"/>
    <w:rsid w:val="00BD1EBD"/>
    <w:rsid w:val="00BD5E60"/>
    <w:rsid w:val="00BE2CBC"/>
    <w:rsid w:val="00BF1CAA"/>
    <w:rsid w:val="00BF4AEA"/>
    <w:rsid w:val="00BF58FF"/>
    <w:rsid w:val="00BF5ED6"/>
    <w:rsid w:val="00BF69FF"/>
    <w:rsid w:val="00BF6F86"/>
    <w:rsid w:val="00C000DE"/>
    <w:rsid w:val="00C0082E"/>
    <w:rsid w:val="00C06270"/>
    <w:rsid w:val="00C06DBB"/>
    <w:rsid w:val="00C11B2A"/>
    <w:rsid w:val="00C12BB4"/>
    <w:rsid w:val="00C14C91"/>
    <w:rsid w:val="00C155DA"/>
    <w:rsid w:val="00C1687B"/>
    <w:rsid w:val="00C16B18"/>
    <w:rsid w:val="00C202A1"/>
    <w:rsid w:val="00C2119D"/>
    <w:rsid w:val="00C25954"/>
    <w:rsid w:val="00C34F9B"/>
    <w:rsid w:val="00C3518F"/>
    <w:rsid w:val="00C35E9F"/>
    <w:rsid w:val="00C35FF0"/>
    <w:rsid w:val="00C36864"/>
    <w:rsid w:val="00C45776"/>
    <w:rsid w:val="00C46B85"/>
    <w:rsid w:val="00C509EE"/>
    <w:rsid w:val="00C5734D"/>
    <w:rsid w:val="00C606B4"/>
    <w:rsid w:val="00C6456C"/>
    <w:rsid w:val="00C65200"/>
    <w:rsid w:val="00C6780E"/>
    <w:rsid w:val="00C71113"/>
    <w:rsid w:val="00C760ED"/>
    <w:rsid w:val="00C772B6"/>
    <w:rsid w:val="00C77FA4"/>
    <w:rsid w:val="00C84404"/>
    <w:rsid w:val="00C85B99"/>
    <w:rsid w:val="00C9212B"/>
    <w:rsid w:val="00C9242A"/>
    <w:rsid w:val="00C932AD"/>
    <w:rsid w:val="00C95F93"/>
    <w:rsid w:val="00CA2FAB"/>
    <w:rsid w:val="00CA54FA"/>
    <w:rsid w:val="00CA5D0D"/>
    <w:rsid w:val="00CA7249"/>
    <w:rsid w:val="00CA7559"/>
    <w:rsid w:val="00CB117D"/>
    <w:rsid w:val="00CB41BF"/>
    <w:rsid w:val="00CB57CA"/>
    <w:rsid w:val="00CB6628"/>
    <w:rsid w:val="00CB709D"/>
    <w:rsid w:val="00CC3283"/>
    <w:rsid w:val="00CC5535"/>
    <w:rsid w:val="00CC7F75"/>
    <w:rsid w:val="00CD1567"/>
    <w:rsid w:val="00CD16BC"/>
    <w:rsid w:val="00CD18AC"/>
    <w:rsid w:val="00CD37B5"/>
    <w:rsid w:val="00CE0F96"/>
    <w:rsid w:val="00CE2915"/>
    <w:rsid w:val="00CE4269"/>
    <w:rsid w:val="00CE4BD8"/>
    <w:rsid w:val="00CE6D52"/>
    <w:rsid w:val="00CF00CD"/>
    <w:rsid w:val="00CF17C4"/>
    <w:rsid w:val="00CF3166"/>
    <w:rsid w:val="00CF5248"/>
    <w:rsid w:val="00CF5CF4"/>
    <w:rsid w:val="00CF655A"/>
    <w:rsid w:val="00D03AD0"/>
    <w:rsid w:val="00D042D8"/>
    <w:rsid w:val="00D10D1E"/>
    <w:rsid w:val="00D10E11"/>
    <w:rsid w:val="00D13590"/>
    <w:rsid w:val="00D142DC"/>
    <w:rsid w:val="00D14C6C"/>
    <w:rsid w:val="00D151DA"/>
    <w:rsid w:val="00D15E15"/>
    <w:rsid w:val="00D32B08"/>
    <w:rsid w:val="00D33164"/>
    <w:rsid w:val="00D4204B"/>
    <w:rsid w:val="00D44BC8"/>
    <w:rsid w:val="00D46499"/>
    <w:rsid w:val="00D46AD8"/>
    <w:rsid w:val="00D53468"/>
    <w:rsid w:val="00D622D4"/>
    <w:rsid w:val="00D667C2"/>
    <w:rsid w:val="00D6717F"/>
    <w:rsid w:val="00D70E62"/>
    <w:rsid w:val="00D725FF"/>
    <w:rsid w:val="00D73AD4"/>
    <w:rsid w:val="00D757DA"/>
    <w:rsid w:val="00D75B14"/>
    <w:rsid w:val="00D845ED"/>
    <w:rsid w:val="00D86B33"/>
    <w:rsid w:val="00D95EEC"/>
    <w:rsid w:val="00D9754B"/>
    <w:rsid w:val="00D97F8C"/>
    <w:rsid w:val="00DA1099"/>
    <w:rsid w:val="00DB6197"/>
    <w:rsid w:val="00DB669A"/>
    <w:rsid w:val="00DB76AE"/>
    <w:rsid w:val="00DC05C1"/>
    <w:rsid w:val="00DC2609"/>
    <w:rsid w:val="00DC3C1A"/>
    <w:rsid w:val="00DC3D41"/>
    <w:rsid w:val="00DC4FE2"/>
    <w:rsid w:val="00DC5259"/>
    <w:rsid w:val="00DC6717"/>
    <w:rsid w:val="00DD33E9"/>
    <w:rsid w:val="00DD57BD"/>
    <w:rsid w:val="00DD79EA"/>
    <w:rsid w:val="00DD7F40"/>
    <w:rsid w:val="00DE13A9"/>
    <w:rsid w:val="00DE19EC"/>
    <w:rsid w:val="00DE3AB3"/>
    <w:rsid w:val="00DE5B70"/>
    <w:rsid w:val="00DF07B4"/>
    <w:rsid w:val="00DF1F45"/>
    <w:rsid w:val="00DF2C50"/>
    <w:rsid w:val="00DF6839"/>
    <w:rsid w:val="00E03D5D"/>
    <w:rsid w:val="00E0474F"/>
    <w:rsid w:val="00E04BAA"/>
    <w:rsid w:val="00E05024"/>
    <w:rsid w:val="00E169F7"/>
    <w:rsid w:val="00E220F5"/>
    <w:rsid w:val="00E23C11"/>
    <w:rsid w:val="00E23EDE"/>
    <w:rsid w:val="00E241D1"/>
    <w:rsid w:val="00E24A27"/>
    <w:rsid w:val="00E25400"/>
    <w:rsid w:val="00E2571E"/>
    <w:rsid w:val="00E35220"/>
    <w:rsid w:val="00E41EB4"/>
    <w:rsid w:val="00E470AB"/>
    <w:rsid w:val="00E504B8"/>
    <w:rsid w:val="00E52039"/>
    <w:rsid w:val="00E54BAB"/>
    <w:rsid w:val="00E57F9C"/>
    <w:rsid w:val="00E6005E"/>
    <w:rsid w:val="00E6021D"/>
    <w:rsid w:val="00E62F8C"/>
    <w:rsid w:val="00E637FE"/>
    <w:rsid w:val="00E6681A"/>
    <w:rsid w:val="00E66948"/>
    <w:rsid w:val="00E67148"/>
    <w:rsid w:val="00E73371"/>
    <w:rsid w:val="00E73806"/>
    <w:rsid w:val="00E7387B"/>
    <w:rsid w:val="00E765F5"/>
    <w:rsid w:val="00E76D7E"/>
    <w:rsid w:val="00E76FE7"/>
    <w:rsid w:val="00E81597"/>
    <w:rsid w:val="00E8484B"/>
    <w:rsid w:val="00E86033"/>
    <w:rsid w:val="00E86E36"/>
    <w:rsid w:val="00E87703"/>
    <w:rsid w:val="00E97B8B"/>
    <w:rsid w:val="00EA19F2"/>
    <w:rsid w:val="00EA1B61"/>
    <w:rsid w:val="00EA1FEB"/>
    <w:rsid w:val="00EB187C"/>
    <w:rsid w:val="00EB2A6C"/>
    <w:rsid w:val="00EB59DB"/>
    <w:rsid w:val="00EB6EBC"/>
    <w:rsid w:val="00EC3925"/>
    <w:rsid w:val="00ED2307"/>
    <w:rsid w:val="00ED320C"/>
    <w:rsid w:val="00ED3E2A"/>
    <w:rsid w:val="00ED4939"/>
    <w:rsid w:val="00ED7B25"/>
    <w:rsid w:val="00EE243E"/>
    <w:rsid w:val="00EE301D"/>
    <w:rsid w:val="00EE4AB3"/>
    <w:rsid w:val="00EE6A1E"/>
    <w:rsid w:val="00EE7951"/>
    <w:rsid w:val="00EF0AB0"/>
    <w:rsid w:val="00EF0F41"/>
    <w:rsid w:val="00EF5457"/>
    <w:rsid w:val="00F0118C"/>
    <w:rsid w:val="00F03374"/>
    <w:rsid w:val="00F07415"/>
    <w:rsid w:val="00F078AF"/>
    <w:rsid w:val="00F10056"/>
    <w:rsid w:val="00F125E0"/>
    <w:rsid w:val="00F149CB"/>
    <w:rsid w:val="00F14FDB"/>
    <w:rsid w:val="00F22964"/>
    <w:rsid w:val="00F24963"/>
    <w:rsid w:val="00F24E01"/>
    <w:rsid w:val="00F2729E"/>
    <w:rsid w:val="00F27DCC"/>
    <w:rsid w:val="00F34147"/>
    <w:rsid w:val="00F43480"/>
    <w:rsid w:val="00F4466F"/>
    <w:rsid w:val="00F45234"/>
    <w:rsid w:val="00F452A8"/>
    <w:rsid w:val="00F45507"/>
    <w:rsid w:val="00F46E98"/>
    <w:rsid w:val="00F47CF3"/>
    <w:rsid w:val="00F53838"/>
    <w:rsid w:val="00F55186"/>
    <w:rsid w:val="00F568ED"/>
    <w:rsid w:val="00F6076B"/>
    <w:rsid w:val="00F641A0"/>
    <w:rsid w:val="00F654E8"/>
    <w:rsid w:val="00F655D5"/>
    <w:rsid w:val="00F65B18"/>
    <w:rsid w:val="00F65D9F"/>
    <w:rsid w:val="00F677C8"/>
    <w:rsid w:val="00F71316"/>
    <w:rsid w:val="00F74CB6"/>
    <w:rsid w:val="00F75099"/>
    <w:rsid w:val="00F7509A"/>
    <w:rsid w:val="00F83A9B"/>
    <w:rsid w:val="00F86862"/>
    <w:rsid w:val="00F87D3A"/>
    <w:rsid w:val="00F914F5"/>
    <w:rsid w:val="00F91564"/>
    <w:rsid w:val="00F93D48"/>
    <w:rsid w:val="00F94659"/>
    <w:rsid w:val="00F9574A"/>
    <w:rsid w:val="00F96853"/>
    <w:rsid w:val="00FA18AC"/>
    <w:rsid w:val="00FA47F8"/>
    <w:rsid w:val="00FA5625"/>
    <w:rsid w:val="00FA6DF0"/>
    <w:rsid w:val="00FA7020"/>
    <w:rsid w:val="00FB0F67"/>
    <w:rsid w:val="00FB32CF"/>
    <w:rsid w:val="00FB4846"/>
    <w:rsid w:val="00FB5DAB"/>
    <w:rsid w:val="00FB6670"/>
    <w:rsid w:val="00FB6ABA"/>
    <w:rsid w:val="00FC3A42"/>
    <w:rsid w:val="00FC760A"/>
    <w:rsid w:val="00FD0C0E"/>
    <w:rsid w:val="00FD19B1"/>
    <w:rsid w:val="00FD792B"/>
    <w:rsid w:val="00FE0079"/>
    <w:rsid w:val="00FE233A"/>
    <w:rsid w:val="00FE5392"/>
    <w:rsid w:val="00FF1CE9"/>
    <w:rsid w:val="00FF2A3D"/>
    <w:rsid w:val="00FF3F9E"/>
    <w:rsid w:val="00FF682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4D7A76"/>
  <w15:chartTrackingRefBased/>
  <w15:docId w15:val="{91F3B5F6-D292-4914-8198-135FCE661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F5E"/>
    <w:rPr>
      <w:rFonts w:ascii="Arial" w:hAnsi="Arial"/>
    </w:rPr>
  </w:style>
  <w:style w:type="paragraph" w:styleId="Heading1">
    <w:name w:val="heading 1"/>
    <w:basedOn w:val="Normal"/>
    <w:next w:val="Normal"/>
    <w:link w:val="Heading1Char"/>
    <w:uiPriority w:val="9"/>
    <w:qFormat/>
    <w:rsid w:val="006633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33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33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33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33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33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33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33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33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33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33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33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33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33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33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33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33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332C"/>
    <w:rPr>
      <w:rFonts w:eastAsiaTheme="majorEastAsia" w:cstheme="majorBidi"/>
      <w:color w:val="272727" w:themeColor="text1" w:themeTint="D8"/>
    </w:rPr>
  </w:style>
  <w:style w:type="paragraph" w:styleId="Title">
    <w:name w:val="Title"/>
    <w:basedOn w:val="Normal"/>
    <w:next w:val="Normal"/>
    <w:link w:val="TitleChar"/>
    <w:uiPriority w:val="10"/>
    <w:qFormat/>
    <w:rsid w:val="006633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33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33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33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332C"/>
    <w:pPr>
      <w:spacing w:before="160"/>
      <w:jc w:val="center"/>
    </w:pPr>
    <w:rPr>
      <w:i/>
      <w:iCs/>
      <w:color w:val="404040" w:themeColor="text1" w:themeTint="BF"/>
    </w:rPr>
  </w:style>
  <w:style w:type="character" w:customStyle="1" w:styleId="QuoteChar">
    <w:name w:val="Quote Char"/>
    <w:basedOn w:val="DefaultParagraphFont"/>
    <w:link w:val="Quote"/>
    <w:uiPriority w:val="29"/>
    <w:rsid w:val="0066332C"/>
    <w:rPr>
      <w:i/>
      <w:iCs/>
      <w:color w:val="404040" w:themeColor="text1" w:themeTint="BF"/>
    </w:rPr>
  </w:style>
  <w:style w:type="paragraph" w:styleId="ListParagraph">
    <w:name w:val="List Paragraph"/>
    <w:basedOn w:val="Normal"/>
    <w:uiPriority w:val="34"/>
    <w:qFormat/>
    <w:rsid w:val="0066332C"/>
    <w:pPr>
      <w:ind w:left="720"/>
      <w:contextualSpacing/>
    </w:pPr>
  </w:style>
  <w:style w:type="character" w:styleId="IntenseEmphasis">
    <w:name w:val="Intense Emphasis"/>
    <w:basedOn w:val="DefaultParagraphFont"/>
    <w:uiPriority w:val="21"/>
    <w:qFormat/>
    <w:rsid w:val="0066332C"/>
    <w:rPr>
      <w:i/>
      <w:iCs/>
      <w:color w:val="0F4761" w:themeColor="accent1" w:themeShade="BF"/>
    </w:rPr>
  </w:style>
  <w:style w:type="paragraph" w:styleId="IntenseQuote">
    <w:name w:val="Intense Quote"/>
    <w:basedOn w:val="Normal"/>
    <w:next w:val="Normal"/>
    <w:link w:val="IntenseQuoteChar"/>
    <w:uiPriority w:val="30"/>
    <w:qFormat/>
    <w:rsid w:val="006633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332C"/>
    <w:rPr>
      <w:i/>
      <w:iCs/>
      <w:color w:val="0F4761" w:themeColor="accent1" w:themeShade="BF"/>
    </w:rPr>
  </w:style>
  <w:style w:type="character" w:styleId="IntenseReference">
    <w:name w:val="Intense Reference"/>
    <w:basedOn w:val="DefaultParagraphFont"/>
    <w:uiPriority w:val="32"/>
    <w:qFormat/>
    <w:rsid w:val="0066332C"/>
    <w:rPr>
      <w:b/>
      <w:bCs/>
      <w:smallCaps/>
      <w:color w:val="0F4761" w:themeColor="accent1" w:themeShade="BF"/>
      <w:spacing w:val="5"/>
    </w:rPr>
  </w:style>
  <w:style w:type="paragraph" w:styleId="Header">
    <w:name w:val="header"/>
    <w:basedOn w:val="Normal"/>
    <w:link w:val="HeaderChar"/>
    <w:uiPriority w:val="99"/>
    <w:unhideWhenUsed/>
    <w:rsid w:val="006633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332C"/>
  </w:style>
  <w:style w:type="paragraph" w:styleId="Footer">
    <w:name w:val="footer"/>
    <w:basedOn w:val="Normal"/>
    <w:link w:val="FooterChar"/>
    <w:uiPriority w:val="99"/>
    <w:unhideWhenUsed/>
    <w:rsid w:val="006633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332C"/>
  </w:style>
  <w:style w:type="character" w:styleId="LineNumber">
    <w:name w:val="line number"/>
    <w:basedOn w:val="DefaultParagraphFont"/>
    <w:uiPriority w:val="99"/>
    <w:semiHidden/>
    <w:unhideWhenUsed/>
    <w:rsid w:val="0066332C"/>
  </w:style>
  <w:style w:type="paragraph" w:customStyle="1" w:styleId="JNeuro">
    <w:name w:val="JNeuro"/>
    <w:basedOn w:val="Header"/>
    <w:next w:val="Normal"/>
    <w:link w:val="JNeuroChar"/>
    <w:qFormat/>
    <w:rsid w:val="0066332C"/>
    <w:pPr>
      <w:spacing w:line="480" w:lineRule="auto"/>
    </w:pPr>
    <w:rPr>
      <w:b/>
      <w:color w:val="000000" w:themeColor="text1"/>
    </w:rPr>
  </w:style>
  <w:style w:type="character" w:customStyle="1" w:styleId="JNeuroChar">
    <w:name w:val="JNeuro Char"/>
    <w:basedOn w:val="HeaderChar"/>
    <w:link w:val="JNeuro"/>
    <w:rsid w:val="0066332C"/>
    <w:rPr>
      <w:b/>
      <w:color w:val="000000" w:themeColor="text1"/>
    </w:rPr>
  </w:style>
  <w:style w:type="paragraph" w:customStyle="1" w:styleId="JNeuroSection">
    <w:name w:val="JNeuro Section"/>
    <w:basedOn w:val="Normal"/>
    <w:link w:val="JNeuroSectionChar"/>
    <w:qFormat/>
    <w:rsid w:val="00B80F5E"/>
    <w:pPr>
      <w:spacing w:after="0" w:line="480" w:lineRule="auto"/>
    </w:pPr>
    <w:rPr>
      <w:b/>
      <w:sz w:val="28"/>
    </w:rPr>
  </w:style>
  <w:style w:type="character" w:customStyle="1" w:styleId="JNeuroSectionChar">
    <w:name w:val="JNeuro Section Char"/>
    <w:basedOn w:val="DefaultParagraphFont"/>
    <w:link w:val="JNeuroSection"/>
    <w:rsid w:val="00B80F5E"/>
    <w:rPr>
      <w:rFonts w:ascii="Arial" w:hAnsi="Arial"/>
      <w:b/>
      <w:sz w:val="28"/>
    </w:rPr>
  </w:style>
  <w:style w:type="character" w:styleId="Hyperlink">
    <w:name w:val="Hyperlink"/>
    <w:basedOn w:val="DefaultParagraphFont"/>
    <w:uiPriority w:val="99"/>
    <w:unhideWhenUsed/>
    <w:rsid w:val="006A571E"/>
    <w:rPr>
      <w:color w:val="467886" w:themeColor="hyperlink"/>
      <w:u w:val="single"/>
    </w:rPr>
  </w:style>
  <w:style w:type="character" w:customStyle="1" w:styleId="UnresolvedMention1">
    <w:name w:val="Unresolved Mention1"/>
    <w:basedOn w:val="DefaultParagraphFont"/>
    <w:uiPriority w:val="99"/>
    <w:semiHidden/>
    <w:unhideWhenUsed/>
    <w:rsid w:val="006A571E"/>
    <w:rPr>
      <w:color w:val="605E5C"/>
      <w:shd w:val="clear" w:color="auto" w:fill="E1DFDD"/>
    </w:rPr>
  </w:style>
  <w:style w:type="paragraph" w:customStyle="1" w:styleId="JNeuronormal">
    <w:name w:val="JNeuro normal"/>
    <w:basedOn w:val="Normal"/>
    <w:link w:val="JNeuronormalChar"/>
    <w:qFormat/>
    <w:rsid w:val="00B80F5E"/>
    <w:pPr>
      <w:spacing w:after="0" w:line="480" w:lineRule="auto"/>
    </w:pPr>
    <w:rPr>
      <w:sz w:val="22"/>
    </w:rPr>
  </w:style>
  <w:style w:type="character" w:customStyle="1" w:styleId="JNeuronormalChar">
    <w:name w:val="JNeuro normal Char"/>
    <w:basedOn w:val="DefaultParagraphFont"/>
    <w:link w:val="JNeuronormal"/>
    <w:rsid w:val="00B80F5E"/>
    <w:rPr>
      <w:rFonts w:ascii="Arial" w:hAnsi="Arial"/>
      <w:sz w:val="22"/>
    </w:rPr>
  </w:style>
  <w:style w:type="paragraph" w:customStyle="1" w:styleId="JNeurosubsection">
    <w:name w:val="JNeuro subsection"/>
    <w:basedOn w:val="JNeuroSection"/>
    <w:link w:val="JNeurosubsectionChar"/>
    <w:qFormat/>
    <w:rsid w:val="007C676D"/>
    <w:rPr>
      <w:sz w:val="24"/>
    </w:rPr>
  </w:style>
  <w:style w:type="character" w:customStyle="1" w:styleId="JNeurosubsectionChar">
    <w:name w:val="JNeuro subsection Char"/>
    <w:basedOn w:val="JNeuroSectionChar"/>
    <w:link w:val="JNeurosubsection"/>
    <w:rsid w:val="007C676D"/>
    <w:rPr>
      <w:rFonts w:ascii="Arial" w:hAnsi="Arial"/>
      <w:b/>
      <w:sz w:val="28"/>
    </w:rPr>
  </w:style>
  <w:style w:type="character" w:styleId="CommentReference">
    <w:name w:val="annotation reference"/>
    <w:basedOn w:val="DefaultParagraphFont"/>
    <w:uiPriority w:val="99"/>
    <w:semiHidden/>
    <w:unhideWhenUsed/>
    <w:rsid w:val="00A106E9"/>
    <w:rPr>
      <w:sz w:val="16"/>
      <w:szCs w:val="16"/>
    </w:rPr>
  </w:style>
  <w:style w:type="paragraph" w:styleId="CommentText">
    <w:name w:val="annotation text"/>
    <w:basedOn w:val="Normal"/>
    <w:link w:val="CommentTextChar"/>
    <w:uiPriority w:val="99"/>
    <w:unhideWhenUsed/>
    <w:rsid w:val="00A106E9"/>
    <w:pPr>
      <w:spacing w:line="240" w:lineRule="auto"/>
    </w:pPr>
    <w:rPr>
      <w:sz w:val="20"/>
      <w:szCs w:val="20"/>
      <w:lang w:eastAsia="en-US"/>
    </w:rPr>
  </w:style>
  <w:style w:type="character" w:customStyle="1" w:styleId="CommentTextChar">
    <w:name w:val="Comment Text Char"/>
    <w:basedOn w:val="DefaultParagraphFont"/>
    <w:link w:val="CommentText"/>
    <w:uiPriority w:val="99"/>
    <w:rsid w:val="00A106E9"/>
    <w:rPr>
      <w:sz w:val="20"/>
      <w:szCs w:val="20"/>
      <w:lang w:eastAsia="en-US"/>
    </w:rPr>
  </w:style>
  <w:style w:type="table" w:styleId="TableGrid">
    <w:name w:val="Table Grid"/>
    <w:basedOn w:val="TableNormal"/>
    <w:uiPriority w:val="39"/>
    <w:rsid w:val="004A3704"/>
    <w:pPr>
      <w:spacing w:after="0" w:line="240" w:lineRule="auto"/>
    </w:pPr>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52D7D"/>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DB669A"/>
    <w:rPr>
      <w:b/>
      <w:bCs/>
      <w:lang w:eastAsia="zh-CN"/>
    </w:rPr>
  </w:style>
  <w:style w:type="character" w:customStyle="1" w:styleId="CommentSubjectChar">
    <w:name w:val="Comment Subject Char"/>
    <w:basedOn w:val="CommentTextChar"/>
    <w:link w:val="CommentSubject"/>
    <w:uiPriority w:val="99"/>
    <w:semiHidden/>
    <w:rsid w:val="00DB669A"/>
    <w:rPr>
      <w:b/>
      <w:bCs/>
      <w:sz w:val="20"/>
      <w:szCs w:val="20"/>
      <w:lang w:eastAsia="en-US"/>
    </w:rPr>
  </w:style>
  <w:style w:type="paragraph" w:styleId="Revision">
    <w:name w:val="Revision"/>
    <w:hidden/>
    <w:uiPriority w:val="99"/>
    <w:semiHidden/>
    <w:rsid w:val="005339C8"/>
    <w:pPr>
      <w:spacing w:after="0" w:line="240" w:lineRule="auto"/>
    </w:pPr>
  </w:style>
  <w:style w:type="paragraph" w:styleId="BalloonText">
    <w:name w:val="Balloon Text"/>
    <w:basedOn w:val="Normal"/>
    <w:link w:val="BalloonTextChar"/>
    <w:uiPriority w:val="99"/>
    <w:semiHidden/>
    <w:unhideWhenUsed/>
    <w:rsid w:val="001221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133"/>
    <w:rPr>
      <w:rFonts w:ascii="Segoe UI" w:hAnsi="Segoe UI" w:cs="Segoe UI"/>
      <w:sz w:val="18"/>
      <w:szCs w:val="18"/>
    </w:rPr>
  </w:style>
  <w:style w:type="character" w:styleId="PlaceholderText">
    <w:name w:val="Placeholder Text"/>
    <w:basedOn w:val="DefaultParagraphFont"/>
    <w:uiPriority w:val="99"/>
    <w:semiHidden/>
    <w:rsid w:val="00AD31D2"/>
    <w:rPr>
      <w:color w:val="666666"/>
    </w:rPr>
  </w:style>
  <w:style w:type="paragraph" w:styleId="NormalWeb">
    <w:name w:val="Normal (Web)"/>
    <w:basedOn w:val="Normal"/>
    <w:uiPriority w:val="99"/>
    <w:semiHidden/>
    <w:unhideWhenUsed/>
    <w:rsid w:val="00ED2307"/>
    <w:pPr>
      <w:spacing w:before="100" w:beforeAutospacing="1" w:after="100" w:afterAutospacing="1" w:line="240" w:lineRule="auto"/>
    </w:pPr>
    <w:rPr>
      <w:rFonts w:ascii="Times New Roman" w:eastAsia="Times New Roman" w:hAnsi="Times New Roman" w:cs="Times New Roman"/>
      <w:kern w:val="0"/>
      <w:lang w:val="en-SE" w:eastAsia="en-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3530508">
      <w:bodyDiv w:val="1"/>
      <w:marLeft w:val="0"/>
      <w:marRight w:val="0"/>
      <w:marTop w:val="0"/>
      <w:marBottom w:val="0"/>
      <w:divBdr>
        <w:top w:val="none" w:sz="0" w:space="0" w:color="auto"/>
        <w:left w:val="none" w:sz="0" w:space="0" w:color="auto"/>
        <w:bottom w:val="none" w:sz="0" w:space="0" w:color="auto"/>
        <w:right w:val="none" w:sz="0" w:space="0" w:color="auto"/>
      </w:divBdr>
    </w:div>
    <w:div w:id="393436417">
      <w:bodyDiv w:val="1"/>
      <w:marLeft w:val="0"/>
      <w:marRight w:val="0"/>
      <w:marTop w:val="0"/>
      <w:marBottom w:val="0"/>
      <w:divBdr>
        <w:top w:val="none" w:sz="0" w:space="0" w:color="auto"/>
        <w:left w:val="none" w:sz="0" w:space="0" w:color="auto"/>
        <w:bottom w:val="none" w:sz="0" w:space="0" w:color="auto"/>
        <w:right w:val="none" w:sz="0" w:space="0" w:color="auto"/>
      </w:divBdr>
    </w:div>
    <w:div w:id="489102098">
      <w:bodyDiv w:val="1"/>
      <w:marLeft w:val="0"/>
      <w:marRight w:val="0"/>
      <w:marTop w:val="0"/>
      <w:marBottom w:val="0"/>
      <w:divBdr>
        <w:top w:val="none" w:sz="0" w:space="0" w:color="auto"/>
        <w:left w:val="none" w:sz="0" w:space="0" w:color="auto"/>
        <w:bottom w:val="none" w:sz="0" w:space="0" w:color="auto"/>
        <w:right w:val="none" w:sz="0" w:space="0" w:color="auto"/>
      </w:divBdr>
    </w:div>
    <w:div w:id="622154739">
      <w:bodyDiv w:val="1"/>
      <w:marLeft w:val="0"/>
      <w:marRight w:val="0"/>
      <w:marTop w:val="0"/>
      <w:marBottom w:val="0"/>
      <w:divBdr>
        <w:top w:val="none" w:sz="0" w:space="0" w:color="auto"/>
        <w:left w:val="none" w:sz="0" w:space="0" w:color="auto"/>
        <w:bottom w:val="none" w:sz="0" w:space="0" w:color="auto"/>
        <w:right w:val="none" w:sz="0" w:space="0" w:color="auto"/>
      </w:divBdr>
    </w:div>
    <w:div w:id="669909118">
      <w:bodyDiv w:val="1"/>
      <w:marLeft w:val="0"/>
      <w:marRight w:val="0"/>
      <w:marTop w:val="0"/>
      <w:marBottom w:val="0"/>
      <w:divBdr>
        <w:top w:val="none" w:sz="0" w:space="0" w:color="auto"/>
        <w:left w:val="none" w:sz="0" w:space="0" w:color="auto"/>
        <w:bottom w:val="none" w:sz="0" w:space="0" w:color="auto"/>
        <w:right w:val="none" w:sz="0" w:space="0" w:color="auto"/>
      </w:divBdr>
    </w:div>
    <w:div w:id="1689670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348761-DB81-4D36-B4F7-703E4FD75B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9</TotalTime>
  <Pages>2</Pages>
  <Words>423</Words>
  <Characters>24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ting Wang</dc:creator>
  <cp:keywords/>
  <dc:description/>
  <cp:lastModifiedBy>Mattias Nilsson</cp:lastModifiedBy>
  <cp:revision>57</cp:revision>
  <cp:lastPrinted>2026-02-03T18:05:00Z</cp:lastPrinted>
  <dcterms:created xsi:type="dcterms:W3CDTF">2026-02-10T12:47:00Z</dcterms:created>
  <dcterms:modified xsi:type="dcterms:W3CDTF">2026-05-16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gt;&lt;session id="baw71lOU"/&gt;&lt;style id="http://www.zotero.org/styles/nlm-citation-sequence-superscript" locale="en-US" hasBibliography="1" bibliographyStyleHasBeenSet="1"/&gt;&lt;prefs&gt;&lt;pref name="fieldType" value="Field"/</vt:lpwstr>
  </property>
  <property fmtid="{D5CDD505-2E9C-101B-9397-08002B2CF9AE}" pid="3" name="ZOTERO_PREF_2">
    <vt:lpwstr>&gt;&lt;/prefs&gt;&lt;/data&gt;</vt:lpwstr>
  </property>
</Properties>
</file>